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1534"/>
        <w:tblW w:w="0" w:type="auto"/>
        <w:jc w:val="center"/>
        <w:tblBorders>
          <w:top w:val="single" w:sz="8" w:space="0" w:color="00B0F0"/>
          <w:left w:val="single" w:sz="8" w:space="0" w:color="00B0F0"/>
          <w:bottom w:val="single" w:sz="8" w:space="0" w:color="00B0F0"/>
          <w:right w:val="single" w:sz="8" w:space="0" w:color="00B0F0"/>
          <w:insideH w:val="single" w:sz="8" w:space="0" w:color="00B0F0"/>
          <w:insideV w:val="single" w:sz="8" w:space="0" w:color="00B0F0"/>
        </w:tblBorders>
        <w:tblLook w:val="04A0" w:firstRow="1" w:lastRow="0" w:firstColumn="1" w:lastColumn="0" w:noHBand="0" w:noVBand="1"/>
      </w:tblPr>
      <w:tblGrid>
        <w:gridCol w:w="1550"/>
        <w:gridCol w:w="3670"/>
        <w:gridCol w:w="3629"/>
      </w:tblGrid>
      <w:tr w:rsidR="000E5881" w:rsidRPr="000E5881" w14:paraId="17B242AB" w14:textId="77777777" w:rsidTr="000E5881">
        <w:trPr>
          <w:jc w:val="center"/>
        </w:trPr>
        <w:tc>
          <w:tcPr>
            <w:tcW w:w="1550" w:type="dxa"/>
            <w:vAlign w:val="center"/>
          </w:tcPr>
          <w:p w14:paraId="351909E3" w14:textId="77777777" w:rsidR="0095599A" w:rsidRPr="000E5881" w:rsidRDefault="0095599A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Gene names</w:t>
            </w:r>
          </w:p>
        </w:tc>
        <w:tc>
          <w:tcPr>
            <w:tcW w:w="3528" w:type="dxa"/>
            <w:vAlign w:val="center"/>
          </w:tcPr>
          <w:p w14:paraId="1C9D27BA" w14:textId="77777777" w:rsidR="0095599A" w:rsidRPr="000E5881" w:rsidRDefault="0095599A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Left primers</w:t>
            </w:r>
          </w:p>
        </w:tc>
        <w:tc>
          <w:tcPr>
            <w:tcW w:w="3629" w:type="dxa"/>
            <w:vAlign w:val="center"/>
          </w:tcPr>
          <w:p w14:paraId="5409D160" w14:textId="77777777" w:rsidR="0095599A" w:rsidRPr="000E5881" w:rsidRDefault="0095599A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Right primers</w:t>
            </w:r>
          </w:p>
        </w:tc>
      </w:tr>
      <w:tr w:rsidR="000E5881" w:rsidRPr="000E5881" w14:paraId="012923FB" w14:textId="77777777" w:rsidTr="000E5881">
        <w:trPr>
          <w:jc w:val="center"/>
        </w:trPr>
        <w:tc>
          <w:tcPr>
            <w:tcW w:w="1550" w:type="dxa"/>
            <w:vAlign w:val="center"/>
          </w:tcPr>
          <w:p w14:paraId="2CB45817" w14:textId="77777777" w:rsidR="0095599A" w:rsidRPr="000E5881" w:rsidRDefault="0095599A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Nrf2</w:t>
            </w:r>
          </w:p>
        </w:tc>
        <w:tc>
          <w:tcPr>
            <w:tcW w:w="3528" w:type="dxa"/>
            <w:vAlign w:val="center"/>
          </w:tcPr>
          <w:p w14:paraId="1DA42627" w14:textId="77777777" w:rsidR="0095599A" w:rsidRPr="000E5881" w:rsidRDefault="0095599A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CGGAAAGAGTATGAGC</w:t>
            </w:r>
          </w:p>
        </w:tc>
        <w:tc>
          <w:tcPr>
            <w:tcW w:w="3629" w:type="dxa"/>
            <w:vAlign w:val="center"/>
          </w:tcPr>
          <w:p w14:paraId="3D5857B2" w14:textId="77777777" w:rsidR="0095599A" w:rsidRPr="000E5881" w:rsidRDefault="0095599A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GCAGATCCACTGGTTT</w:t>
            </w:r>
          </w:p>
        </w:tc>
      </w:tr>
      <w:tr w:rsidR="000E5881" w:rsidRPr="000E5881" w14:paraId="04788F62" w14:textId="77777777" w:rsidTr="000E5881">
        <w:trPr>
          <w:jc w:val="center"/>
        </w:trPr>
        <w:tc>
          <w:tcPr>
            <w:tcW w:w="1550" w:type="dxa"/>
            <w:vAlign w:val="center"/>
          </w:tcPr>
          <w:p w14:paraId="2255FF45" w14:textId="77777777" w:rsidR="0095599A" w:rsidRPr="000E5881" w:rsidRDefault="0095599A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Keap1</w:t>
            </w:r>
          </w:p>
        </w:tc>
        <w:tc>
          <w:tcPr>
            <w:tcW w:w="3528" w:type="dxa"/>
            <w:vAlign w:val="center"/>
          </w:tcPr>
          <w:p w14:paraId="582EBE8D" w14:textId="77777777" w:rsidR="0095599A" w:rsidRPr="000E5881" w:rsidRDefault="0095599A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CAGCTACACCCTGGAG</w:t>
            </w:r>
          </w:p>
        </w:tc>
        <w:tc>
          <w:tcPr>
            <w:tcW w:w="3629" w:type="dxa"/>
            <w:vAlign w:val="center"/>
          </w:tcPr>
          <w:p w14:paraId="14510D51" w14:textId="77777777" w:rsidR="0095599A" w:rsidRPr="000E5881" w:rsidRDefault="0095599A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ACCTTGGGGTGGATAC</w:t>
            </w:r>
          </w:p>
        </w:tc>
      </w:tr>
      <w:tr w:rsidR="000E5881" w:rsidRPr="000E5881" w14:paraId="32A1D7B5" w14:textId="77777777" w:rsidTr="000E5881">
        <w:trPr>
          <w:jc w:val="center"/>
        </w:trPr>
        <w:tc>
          <w:tcPr>
            <w:tcW w:w="1550" w:type="dxa"/>
            <w:vAlign w:val="center"/>
          </w:tcPr>
          <w:p w14:paraId="2021437F" w14:textId="77777777" w:rsidR="0095599A" w:rsidRPr="000E5881" w:rsidRDefault="0095599A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EpCAM</w:t>
            </w:r>
          </w:p>
        </w:tc>
        <w:tc>
          <w:tcPr>
            <w:tcW w:w="3528" w:type="dxa"/>
            <w:vAlign w:val="center"/>
          </w:tcPr>
          <w:p w14:paraId="37272F03" w14:textId="77777777" w:rsidR="0095599A" w:rsidRPr="000E5881" w:rsidRDefault="0095599A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GTGTGTGAACACTGCT</w:t>
            </w:r>
          </w:p>
        </w:tc>
        <w:tc>
          <w:tcPr>
            <w:tcW w:w="3629" w:type="dxa"/>
            <w:vAlign w:val="center"/>
          </w:tcPr>
          <w:p w14:paraId="754351B1" w14:textId="77777777" w:rsidR="0095599A" w:rsidRPr="000E5881" w:rsidRDefault="0095599A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CGTTGTGATCTCCTTCT</w:t>
            </w:r>
          </w:p>
        </w:tc>
      </w:tr>
      <w:tr w:rsidR="000E5881" w:rsidRPr="000E5881" w14:paraId="4D0CE41E" w14:textId="77777777" w:rsidTr="000E5881">
        <w:trPr>
          <w:jc w:val="center"/>
        </w:trPr>
        <w:tc>
          <w:tcPr>
            <w:tcW w:w="1550" w:type="dxa"/>
            <w:vAlign w:val="center"/>
          </w:tcPr>
          <w:p w14:paraId="05DCFD85" w14:textId="77777777" w:rsidR="0095599A" w:rsidRPr="000E5881" w:rsidRDefault="0095599A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p62</w:t>
            </w:r>
          </w:p>
        </w:tc>
        <w:tc>
          <w:tcPr>
            <w:tcW w:w="3528" w:type="dxa"/>
            <w:vAlign w:val="center"/>
          </w:tcPr>
          <w:p w14:paraId="09F684BA" w14:textId="77777777" w:rsidR="0095599A" w:rsidRPr="000E5881" w:rsidRDefault="0095599A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GGCTCACCCCTGTAAT</w:t>
            </w:r>
          </w:p>
        </w:tc>
        <w:tc>
          <w:tcPr>
            <w:tcW w:w="3629" w:type="dxa"/>
            <w:vAlign w:val="center"/>
          </w:tcPr>
          <w:p w14:paraId="514E89E5" w14:textId="77777777" w:rsidR="0095599A" w:rsidRPr="000E5881" w:rsidRDefault="0095599A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CTCCTGGGTTCAAGTG</w:t>
            </w:r>
          </w:p>
        </w:tc>
      </w:tr>
      <w:tr w:rsidR="000E5881" w:rsidRPr="000E5881" w14:paraId="6391D08F" w14:textId="77777777" w:rsidTr="000E5881">
        <w:trPr>
          <w:jc w:val="center"/>
        </w:trPr>
        <w:tc>
          <w:tcPr>
            <w:tcW w:w="1550" w:type="dxa"/>
            <w:vAlign w:val="center"/>
          </w:tcPr>
          <w:p w14:paraId="02982925" w14:textId="77777777" w:rsidR="0095599A" w:rsidRPr="000E5881" w:rsidRDefault="0095599A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SOD1</w:t>
            </w:r>
          </w:p>
        </w:tc>
        <w:tc>
          <w:tcPr>
            <w:tcW w:w="3528" w:type="dxa"/>
            <w:vAlign w:val="center"/>
          </w:tcPr>
          <w:p w14:paraId="226F268B" w14:textId="77777777" w:rsidR="0095599A" w:rsidRPr="000E5881" w:rsidRDefault="0095599A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CATCATCAATTTCGAG</w:t>
            </w:r>
          </w:p>
        </w:tc>
        <w:tc>
          <w:tcPr>
            <w:tcW w:w="3629" w:type="dxa"/>
            <w:vAlign w:val="center"/>
          </w:tcPr>
          <w:p w14:paraId="1D265B85" w14:textId="77777777" w:rsidR="0095599A" w:rsidRPr="000E5881" w:rsidRDefault="0095599A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TGCCCAAGTCTCCAAC</w:t>
            </w:r>
          </w:p>
        </w:tc>
      </w:tr>
      <w:tr w:rsidR="000E5881" w:rsidRPr="000E5881" w14:paraId="09AEE5C2" w14:textId="77777777" w:rsidTr="000E5881">
        <w:trPr>
          <w:jc w:val="center"/>
        </w:trPr>
        <w:tc>
          <w:tcPr>
            <w:tcW w:w="1550" w:type="dxa"/>
            <w:vAlign w:val="center"/>
          </w:tcPr>
          <w:p w14:paraId="6BFAF695" w14:textId="77777777" w:rsidR="0095599A" w:rsidRPr="000E5881" w:rsidRDefault="0095599A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SLC3A1</w:t>
            </w:r>
          </w:p>
        </w:tc>
        <w:tc>
          <w:tcPr>
            <w:tcW w:w="3528" w:type="dxa"/>
            <w:vAlign w:val="center"/>
          </w:tcPr>
          <w:p w14:paraId="15D29CE8" w14:textId="77777777" w:rsidR="0095599A" w:rsidRPr="000E5881" w:rsidRDefault="0095599A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ACAGCGTGTATGAGGT</w:t>
            </w:r>
          </w:p>
        </w:tc>
        <w:tc>
          <w:tcPr>
            <w:tcW w:w="3629" w:type="dxa"/>
            <w:vAlign w:val="center"/>
          </w:tcPr>
          <w:p w14:paraId="4BDA1D9D" w14:textId="77777777" w:rsidR="0095599A" w:rsidRPr="000E5881" w:rsidRDefault="0095599A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TTCCAGGGAGTGTGAA</w:t>
            </w:r>
          </w:p>
        </w:tc>
      </w:tr>
      <w:tr w:rsidR="000E5881" w:rsidRPr="000E5881" w14:paraId="27AC1948" w14:textId="77777777" w:rsidTr="000E5881">
        <w:trPr>
          <w:jc w:val="center"/>
        </w:trPr>
        <w:tc>
          <w:tcPr>
            <w:tcW w:w="1550" w:type="dxa"/>
            <w:vAlign w:val="center"/>
          </w:tcPr>
          <w:p w14:paraId="15B0EF2A" w14:textId="77777777" w:rsidR="0095599A" w:rsidRPr="000E5881" w:rsidRDefault="0095599A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AKR1C1</w:t>
            </w:r>
          </w:p>
        </w:tc>
        <w:tc>
          <w:tcPr>
            <w:tcW w:w="3528" w:type="dxa"/>
            <w:vAlign w:val="center"/>
          </w:tcPr>
          <w:p w14:paraId="3FD3CDC3" w14:textId="77777777" w:rsidR="0095599A" w:rsidRPr="000E5881" w:rsidRDefault="0095599A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CAGCTGGTGCTCTTTT</w:t>
            </w:r>
          </w:p>
        </w:tc>
        <w:tc>
          <w:tcPr>
            <w:tcW w:w="3629" w:type="dxa"/>
            <w:vAlign w:val="center"/>
          </w:tcPr>
          <w:p w14:paraId="3B8991D3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TGGTCAGGGTGTGGTA</w:t>
            </w:r>
          </w:p>
        </w:tc>
      </w:tr>
      <w:tr w:rsidR="000E5881" w:rsidRPr="000E5881" w14:paraId="4D4B7B6B" w14:textId="77777777" w:rsidTr="000E5881">
        <w:trPr>
          <w:jc w:val="center"/>
        </w:trPr>
        <w:tc>
          <w:tcPr>
            <w:tcW w:w="1550" w:type="dxa"/>
            <w:vAlign w:val="center"/>
          </w:tcPr>
          <w:p w14:paraId="10529987" w14:textId="77777777" w:rsidR="0095599A" w:rsidRPr="000E5881" w:rsidRDefault="00D028C9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MRP1</w:t>
            </w:r>
          </w:p>
        </w:tc>
        <w:tc>
          <w:tcPr>
            <w:tcW w:w="3528" w:type="dxa"/>
            <w:vAlign w:val="center"/>
          </w:tcPr>
          <w:p w14:paraId="4BD896A0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AAACAGGGAAGCAGCA</w:t>
            </w:r>
          </w:p>
        </w:tc>
        <w:tc>
          <w:tcPr>
            <w:tcW w:w="3629" w:type="dxa"/>
            <w:vAlign w:val="center"/>
          </w:tcPr>
          <w:p w14:paraId="4F175602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TCTGGGTTTGAAGTCG</w:t>
            </w:r>
          </w:p>
        </w:tc>
      </w:tr>
      <w:tr w:rsidR="000E5881" w:rsidRPr="000E5881" w14:paraId="689857B1" w14:textId="77777777" w:rsidTr="000E5881">
        <w:trPr>
          <w:jc w:val="center"/>
        </w:trPr>
        <w:tc>
          <w:tcPr>
            <w:tcW w:w="1550" w:type="dxa"/>
            <w:vAlign w:val="center"/>
          </w:tcPr>
          <w:p w14:paraId="63CA98E7" w14:textId="77777777" w:rsidR="0095599A" w:rsidRPr="000E5881" w:rsidRDefault="00D028C9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MRP2</w:t>
            </w:r>
          </w:p>
        </w:tc>
        <w:tc>
          <w:tcPr>
            <w:tcW w:w="3528" w:type="dxa"/>
            <w:vAlign w:val="center"/>
          </w:tcPr>
          <w:p w14:paraId="6E58B85F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TCCTGGGGATAATCAG</w:t>
            </w:r>
          </w:p>
        </w:tc>
        <w:tc>
          <w:tcPr>
            <w:tcW w:w="3629" w:type="dxa"/>
            <w:vAlign w:val="center"/>
          </w:tcPr>
          <w:p w14:paraId="5CA60846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GATAACTGGCAAACCT</w:t>
            </w:r>
          </w:p>
        </w:tc>
      </w:tr>
      <w:tr w:rsidR="000E5881" w:rsidRPr="000E5881" w14:paraId="3A06FB53" w14:textId="77777777" w:rsidTr="000E5881">
        <w:trPr>
          <w:jc w:val="center"/>
        </w:trPr>
        <w:tc>
          <w:tcPr>
            <w:tcW w:w="1550" w:type="dxa"/>
            <w:vAlign w:val="center"/>
          </w:tcPr>
          <w:p w14:paraId="37692194" w14:textId="77777777" w:rsidR="0095599A" w:rsidRPr="000E5881" w:rsidRDefault="00D028C9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GCLM</w:t>
            </w:r>
          </w:p>
        </w:tc>
        <w:tc>
          <w:tcPr>
            <w:tcW w:w="3528" w:type="dxa"/>
            <w:vAlign w:val="center"/>
          </w:tcPr>
          <w:p w14:paraId="573A0368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AATGCCCAACATTTTT</w:t>
            </w:r>
          </w:p>
        </w:tc>
        <w:tc>
          <w:tcPr>
            <w:tcW w:w="3629" w:type="dxa"/>
            <w:vAlign w:val="center"/>
          </w:tcPr>
          <w:p w14:paraId="67A1820C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GGTGCAGGTAGGAGAT</w:t>
            </w:r>
          </w:p>
        </w:tc>
      </w:tr>
      <w:tr w:rsidR="000E5881" w:rsidRPr="000E5881" w14:paraId="0B7668EA" w14:textId="77777777" w:rsidTr="000E5881">
        <w:trPr>
          <w:jc w:val="center"/>
        </w:trPr>
        <w:tc>
          <w:tcPr>
            <w:tcW w:w="1550" w:type="dxa"/>
            <w:vAlign w:val="center"/>
          </w:tcPr>
          <w:p w14:paraId="38E46762" w14:textId="77777777" w:rsidR="0095599A" w:rsidRPr="000E5881" w:rsidRDefault="00D028C9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POR</w:t>
            </w:r>
          </w:p>
        </w:tc>
        <w:tc>
          <w:tcPr>
            <w:tcW w:w="3528" w:type="dxa"/>
            <w:vAlign w:val="center"/>
          </w:tcPr>
          <w:p w14:paraId="2D5EF857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CGACATCGTGGCTGAG</w:t>
            </w:r>
          </w:p>
        </w:tc>
        <w:tc>
          <w:tcPr>
            <w:tcW w:w="3629" w:type="dxa"/>
            <w:vAlign w:val="center"/>
          </w:tcPr>
          <w:p w14:paraId="2F69DE00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ACACACCCAGGAGACT</w:t>
            </w:r>
          </w:p>
        </w:tc>
      </w:tr>
      <w:tr w:rsidR="000E5881" w:rsidRPr="000E5881" w14:paraId="4BA0BF50" w14:textId="77777777" w:rsidTr="000E5881">
        <w:trPr>
          <w:jc w:val="center"/>
        </w:trPr>
        <w:tc>
          <w:tcPr>
            <w:tcW w:w="1550" w:type="dxa"/>
            <w:vAlign w:val="center"/>
          </w:tcPr>
          <w:p w14:paraId="58A3945A" w14:textId="77777777" w:rsidR="0095599A" w:rsidRPr="000E5881" w:rsidRDefault="00D028C9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CRYZ</w:t>
            </w:r>
          </w:p>
        </w:tc>
        <w:tc>
          <w:tcPr>
            <w:tcW w:w="3528" w:type="dxa"/>
            <w:vAlign w:val="center"/>
          </w:tcPr>
          <w:p w14:paraId="167F1524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ATGCCAAATTGCTAGA</w:t>
            </w:r>
          </w:p>
        </w:tc>
        <w:tc>
          <w:tcPr>
            <w:tcW w:w="3629" w:type="dxa"/>
            <w:vAlign w:val="center"/>
          </w:tcPr>
          <w:p w14:paraId="245AD4C1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TCCTCCATGTGACAGA</w:t>
            </w:r>
          </w:p>
        </w:tc>
      </w:tr>
      <w:tr w:rsidR="000E5881" w:rsidRPr="000E5881" w14:paraId="7B25C45F" w14:textId="77777777" w:rsidTr="000E5881">
        <w:trPr>
          <w:jc w:val="center"/>
        </w:trPr>
        <w:tc>
          <w:tcPr>
            <w:tcW w:w="1550" w:type="dxa"/>
            <w:vAlign w:val="center"/>
          </w:tcPr>
          <w:p w14:paraId="70D839AD" w14:textId="77777777" w:rsidR="0095599A" w:rsidRPr="000E5881" w:rsidRDefault="00D028C9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TXN</w:t>
            </w:r>
          </w:p>
        </w:tc>
        <w:tc>
          <w:tcPr>
            <w:tcW w:w="3528" w:type="dxa"/>
            <w:vAlign w:val="center"/>
          </w:tcPr>
          <w:p w14:paraId="322984FB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TTTTCAGGAAGCCTTG</w:t>
            </w:r>
          </w:p>
        </w:tc>
        <w:tc>
          <w:tcPr>
            <w:tcW w:w="3629" w:type="dxa"/>
            <w:vAlign w:val="center"/>
          </w:tcPr>
          <w:p w14:paraId="7DDF50A5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CTCCAGAAAATTCACC</w:t>
            </w:r>
          </w:p>
        </w:tc>
      </w:tr>
      <w:tr w:rsidR="000E5881" w:rsidRPr="000E5881" w14:paraId="24245CA9" w14:textId="77777777" w:rsidTr="000E5881">
        <w:trPr>
          <w:jc w:val="center"/>
        </w:trPr>
        <w:tc>
          <w:tcPr>
            <w:tcW w:w="1550" w:type="dxa"/>
            <w:vAlign w:val="center"/>
          </w:tcPr>
          <w:p w14:paraId="72EB6938" w14:textId="77777777" w:rsidR="0095599A" w:rsidRPr="000E5881" w:rsidRDefault="00D028C9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GCLC</w:t>
            </w:r>
          </w:p>
        </w:tc>
        <w:tc>
          <w:tcPr>
            <w:tcW w:w="3528" w:type="dxa"/>
            <w:vAlign w:val="center"/>
          </w:tcPr>
          <w:p w14:paraId="4C307B29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AAGGGGGAAAGGACAA</w:t>
            </w:r>
          </w:p>
        </w:tc>
        <w:tc>
          <w:tcPr>
            <w:tcW w:w="3629" w:type="dxa"/>
            <w:vAlign w:val="center"/>
          </w:tcPr>
          <w:p w14:paraId="7AF1AA6F" w14:textId="77777777" w:rsidR="0095599A" w:rsidRPr="000E5881" w:rsidRDefault="00D028C9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AACCCAGGACAGCCTAA</w:t>
            </w:r>
          </w:p>
        </w:tc>
      </w:tr>
      <w:tr w:rsidR="000E5881" w:rsidRPr="000E5881" w14:paraId="117CFCA7" w14:textId="77777777" w:rsidTr="000E5881">
        <w:trPr>
          <w:jc w:val="center"/>
        </w:trPr>
        <w:tc>
          <w:tcPr>
            <w:tcW w:w="1550" w:type="dxa"/>
            <w:vAlign w:val="center"/>
          </w:tcPr>
          <w:p w14:paraId="22038E72" w14:textId="77777777" w:rsidR="0095599A" w:rsidRPr="000E5881" w:rsidRDefault="000F1B0E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GPX2</w:t>
            </w:r>
          </w:p>
        </w:tc>
        <w:tc>
          <w:tcPr>
            <w:tcW w:w="3528" w:type="dxa"/>
            <w:vAlign w:val="center"/>
          </w:tcPr>
          <w:p w14:paraId="7D7C7717" w14:textId="77777777" w:rsidR="0095599A" w:rsidRPr="000E5881" w:rsidRDefault="000F1B0E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CGCCTCCTTAAAGTTG</w:t>
            </w:r>
          </w:p>
        </w:tc>
        <w:tc>
          <w:tcPr>
            <w:tcW w:w="3629" w:type="dxa"/>
            <w:vAlign w:val="center"/>
          </w:tcPr>
          <w:p w14:paraId="2AF198BB" w14:textId="77777777" w:rsidR="0095599A" w:rsidRPr="000E5881" w:rsidRDefault="000F1B0E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GTTGGGAGAGGAAAAG</w:t>
            </w:r>
          </w:p>
        </w:tc>
      </w:tr>
      <w:tr w:rsidR="000E5881" w:rsidRPr="000E5881" w14:paraId="4854ECC6" w14:textId="77777777" w:rsidTr="000E5881">
        <w:trPr>
          <w:jc w:val="center"/>
        </w:trPr>
        <w:tc>
          <w:tcPr>
            <w:tcW w:w="1550" w:type="dxa"/>
            <w:vAlign w:val="center"/>
          </w:tcPr>
          <w:p w14:paraId="02F5476C" w14:textId="77777777" w:rsidR="0095599A" w:rsidRPr="000E5881" w:rsidRDefault="000F1B0E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HO-1</w:t>
            </w:r>
          </w:p>
        </w:tc>
        <w:tc>
          <w:tcPr>
            <w:tcW w:w="3528" w:type="dxa"/>
            <w:vAlign w:val="center"/>
          </w:tcPr>
          <w:p w14:paraId="16C1A8EB" w14:textId="77777777" w:rsidR="0095599A" w:rsidRPr="000E5881" w:rsidRDefault="000F1B0E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GATGGGTCCTTACACTC</w:t>
            </w:r>
          </w:p>
        </w:tc>
        <w:tc>
          <w:tcPr>
            <w:tcW w:w="3629" w:type="dxa"/>
            <w:vAlign w:val="center"/>
          </w:tcPr>
          <w:p w14:paraId="1E79F912" w14:textId="77777777" w:rsidR="0095599A" w:rsidRPr="000E5881" w:rsidRDefault="000F1B0E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GGAAGCCAGCCAAGAGA</w:t>
            </w:r>
          </w:p>
        </w:tc>
      </w:tr>
      <w:tr w:rsidR="000F1B0E" w:rsidRPr="000E5881" w14:paraId="3726DB28" w14:textId="77777777" w:rsidTr="000E5881">
        <w:trPr>
          <w:jc w:val="center"/>
        </w:trPr>
        <w:tc>
          <w:tcPr>
            <w:tcW w:w="1550" w:type="dxa"/>
            <w:vAlign w:val="center"/>
          </w:tcPr>
          <w:p w14:paraId="7D0C3B79" w14:textId="77777777" w:rsidR="000F1B0E" w:rsidRPr="000E5881" w:rsidRDefault="000F1B0E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NQO1</w:t>
            </w:r>
          </w:p>
        </w:tc>
        <w:tc>
          <w:tcPr>
            <w:tcW w:w="3528" w:type="dxa"/>
            <w:vAlign w:val="center"/>
          </w:tcPr>
          <w:p w14:paraId="59527F1A" w14:textId="77777777" w:rsidR="000F1B0E" w:rsidRPr="000E5881" w:rsidRDefault="000F1B0E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CTATGGGATGGGGTCCA</w:t>
            </w:r>
          </w:p>
        </w:tc>
        <w:tc>
          <w:tcPr>
            <w:tcW w:w="3629" w:type="dxa"/>
            <w:vAlign w:val="center"/>
          </w:tcPr>
          <w:p w14:paraId="4CE2E2E2" w14:textId="77777777" w:rsidR="000F1B0E" w:rsidRPr="000E5881" w:rsidRDefault="000F1B0E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CCATTTTTCAGGCAAC</w:t>
            </w:r>
          </w:p>
        </w:tc>
      </w:tr>
      <w:tr w:rsidR="000F1B0E" w:rsidRPr="000E5881" w14:paraId="436525D7" w14:textId="77777777" w:rsidTr="000E5881">
        <w:trPr>
          <w:jc w:val="center"/>
        </w:trPr>
        <w:tc>
          <w:tcPr>
            <w:tcW w:w="1550" w:type="dxa"/>
            <w:vAlign w:val="center"/>
          </w:tcPr>
          <w:p w14:paraId="68B26C50" w14:textId="77777777" w:rsidR="000F1B0E" w:rsidRPr="000E5881" w:rsidRDefault="000F1B0E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SOD2</w:t>
            </w:r>
          </w:p>
        </w:tc>
        <w:tc>
          <w:tcPr>
            <w:tcW w:w="3528" w:type="dxa"/>
            <w:vAlign w:val="center"/>
          </w:tcPr>
          <w:p w14:paraId="1FF230A6" w14:textId="77777777" w:rsidR="000F1B0E" w:rsidRPr="000E5881" w:rsidRDefault="000F1B0E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TTGCTTTTGGTGTTTT</w:t>
            </w:r>
          </w:p>
        </w:tc>
        <w:tc>
          <w:tcPr>
            <w:tcW w:w="3629" w:type="dxa"/>
            <w:vAlign w:val="center"/>
          </w:tcPr>
          <w:p w14:paraId="29412640" w14:textId="77777777" w:rsidR="000F1B0E" w:rsidRPr="000E5881" w:rsidRDefault="000F1B0E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TGGTGCTGGGAAAACTG</w:t>
            </w:r>
          </w:p>
        </w:tc>
      </w:tr>
      <w:tr w:rsidR="000F1B0E" w:rsidRPr="000E5881" w14:paraId="3F038E20" w14:textId="77777777" w:rsidTr="000E5881">
        <w:trPr>
          <w:jc w:val="center"/>
        </w:trPr>
        <w:tc>
          <w:tcPr>
            <w:tcW w:w="1550" w:type="dxa"/>
            <w:vAlign w:val="center"/>
          </w:tcPr>
          <w:p w14:paraId="1A69729D" w14:textId="77777777" w:rsidR="000F1B0E" w:rsidRPr="000E5881" w:rsidRDefault="000F1B0E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LC3B</w:t>
            </w:r>
          </w:p>
        </w:tc>
        <w:tc>
          <w:tcPr>
            <w:tcW w:w="3528" w:type="dxa"/>
            <w:vAlign w:val="center"/>
          </w:tcPr>
          <w:p w14:paraId="5A5EABC7" w14:textId="77777777" w:rsidR="000F1B0E" w:rsidRPr="000E5881" w:rsidRDefault="000F1B0E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ACCCAAAGTCCTCACT</w:t>
            </w:r>
          </w:p>
        </w:tc>
        <w:tc>
          <w:tcPr>
            <w:tcW w:w="3629" w:type="dxa"/>
            <w:vAlign w:val="center"/>
          </w:tcPr>
          <w:p w14:paraId="7CF0DAB7" w14:textId="77777777" w:rsidR="000F1B0E" w:rsidRPr="000E5881" w:rsidRDefault="000F1B0E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GCTGCTTTCCGTAACA</w:t>
            </w:r>
          </w:p>
        </w:tc>
      </w:tr>
      <w:tr w:rsidR="000F1B0E" w:rsidRPr="000E5881" w14:paraId="6A3FF86D" w14:textId="77777777" w:rsidTr="000E5881">
        <w:trPr>
          <w:jc w:val="center"/>
        </w:trPr>
        <w:tc>
          <w:tcPr>
            <w:tcW w:w="1550" w:type="dxa"/>
            <w:vAlign w:val="center"/>
          </w:tcPr>
          <w:p w14:paraId="06702DFB" w14:textId="77777777" w:rsidR="000F1B0E" w:rsidRPr="000E5881" w:rsidRDefault="000F1B0E" w:rsidP="000E588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E5881">
              <w:rPr>
                <w:rFonts w:ascii="Times New Roman" w:hAnsi="Times New Roman" w:cs="Times New Roman"/>
                <w:b/>
                <w:i/>
              </w:rPr>
              <w:t>IL-6</w:t>
            </w:r>
          </w:p>
        </w:tc>
        <w:tc>
          <w:tcPr>
            <w:tcW w:w="3528" w:type="dxa"/>
            <w:vAlign w:val="center"/>
          </w:tcPr>
          <w:p w14:paraId="18A0AD2F" w14:textId="77777777" w:rsidR="000F1B0E" w:rsidRPr="000E5881" w:rsidRDefault="000F1B0E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CCCCAGGAGAAGATTCC</w:t>
            </w:r>
          </w:p>
        </w:tc>
        <w:tc>
          <w:tcPr>
            <w:tcW w:w="3629" w:type="dxa"/>
            <w:vAlign w:val="center"/>
          </w:tcPr>
          <w:p w14:paraId="6720A3FC" w14:textId="77777777" w:rsidR="000F1B0E" w:rsidRPr="000E5881" w:rsidRDefault="000F1B0E" w:rsidP="000E5881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5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CTGCCAGTGCCTCTTT</w:t>
            </w:r>
          </w:p>
        </w:tc>
      </w:tr>
    </w:tbl>
    <w:p w14:paraId="332A4D6F" w14:textId="77777777" w:rsidR="000E5881" w:rsidRDefault="000E5881"/>
    <w:p w14:paraId="78E95B03" w14:textId="77777777" w:rsidR="000E5881" w:rsidRDefault="000E5881"/>
    <w:p w14:paraId="2B556B11" w14:textId="77777777" w:rsidR="000E5881" w:rsidRDefault="000E5881"/>
    <w:p w14:paraId="06F93116" w14:textId="77777777" w:rsidR="000E5881" w:rsidRDefault="000E5881"/>
    <w:p w14:paraId="20DCDE87" w14:textId="26A5A707" w:rsidR="00C27E22" w:rsidRPr="000E5881" w:rsidRDefault="000E5881">
      <w:pPr>
        <w:rPr>
          <w:rFonts w:ascii="Times New Roman" w:hAnsi="Times New Roman" w:cs="Times New Roman"/>
          <w:b/>
        </w:rPr>
      </w:pPr>
      <w:r>
        <w:t xml:space="preserve">      </w:t>
      </w:r>
      <w:r w:rsidRPr="000E588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0E5881">
        <w:rPr>
          <w:rFonts w:ascii="Times New Roman" w:hAnsi="Times New Roman" w:cs="Times New Roman"/>
          <w:b/>
        </w:rPr>
        <w:t>S</w:t>
      </w:r>
      <w:r w:rsidR="00C52EB7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0E5881">
        <w:rPr>
          <w:rFonts w:ascii="Times New Roman" w:hAnsi="Times New Roman" w:cs="Times New Roman"/>
          <w:b/>
        </w:rPr>
        <w:t>: List of primers for qRT-PCR</w:t>
      </w:r>
    </w:p>
    <w:sectPr w:rsidR="00C27E22" w:rsidRPr="000E5881" w:rsidSect="000E58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99A"/>
    <w:rsid w:val="00050478"/>
    <w:rsid w:val="000C08A5"/>
    <w:rsid w:val="000E2070"/>
    <w:rsid w:val="000E5881"/>
    <w:rsid w:val="000F1B0E"/>
    <w:rsid w:val="000F1C90"/>
    <w:rsid w:val="00111BAD"/>
    <w:rsid w:val="001A5E44"/>
    <w:rsid w:val="001B54B7"/>
    <w:rsid w:val="00200FEA"/>
    <w:rsid w:val="002454B1"/>
    <w:rsid w:val="002753AD"/>
    <w:rsid w:val="00362544"/>
    <w:rsid w:val="0043514F"/>
    <w:rsid w:val="004366D3"/>
    <w:rsid w:val="004703AB"/>
    <w:rsid w:val="004715AB"/>
    <w:rsid w:val="004E7E80"/>
    <w:rsid w:val="00523B2E"/>
    <w:rsid w:val="005265B6"/>
    <w:rsid w:val="00607020"/>
    <w:rsid w:val="00717275"/>
    <w:rsid w:val="00732070"/>
    <w:rsid w:val="00795CB2"/>
    <w:rsid w:val="00880C44"/>
    <w:rsid w:val="0095599A"/>
    <w:rsid w:val="009570B4"/>
    <w:rsid w:val="009E67BE"/>
    <w:rsid w:val="00AC06C0"/>
    <w:rsid w:val="00AC7015"/>
    <w:rsid w:val="00AF12AE"/>
    <w:rsid w:val="00BC666B"/>
    <w:rsid w:val="00BE411D"/>
    <w:rsid w:val="00BE501A"/>
    <w:rsid w:val="00C27E22"/>
    <w:rsid w:val="00C35A08"/>
    <w:rsid w:val="00C508B7"/>
    <w:rsid w:val="00C52EB7"/>
    <w:rsid w:val="00CE2A59"/>
    <w:rsid w:val="00D028C9"/>
    <w:rsid w:val="00D135CF"/>
    <w:rsid w:val="00D2309F"/>
    <w:rsid w:val="00D25368"/>
    <w:rsid w:val="00D85779"/>
    <w:rsid w:val="00DA307E"/>
    <w:rsid w:val="00DB483A"/>
    <w:rsid w:val="00DC23CE"/>
    <w:rsid w:val="00E65C07"/>
    <w:rsid w:val="00E966E2"/>
    <w:rsid w:val="00F10B3A"/>
    <w:rsid w:val="00F92536"/>
    <w:rsid w:val="00FA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75EBE"/>
  <w15:chartTrackingRefBased/>
  <w15:docId w15:val="{25515981-BAE7-5A40-8AEB-C0DF87AAC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54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4B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55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559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599A"/>
    <w:rPr>
      <w:rFonts w:ascii="Courier New" w:eastAsia="Times New Roman" w:hAnsi="Courier New" w:cs="Courier New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8</Words>
  <Characters>90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</dc:creator>
  <cp:keywords/>
  <dc:description/>
  <cp:lastModifiedBy>Syed</cp:lastModifiedBy>
  <cp:revision>3</cp:revision>
  <dcterms:created xsi:type="dcterms:W3CDTF">2019-12-02T05:28:00Z</dcterms:created>
  <dcterms:modified xsi:type="dcterms:W3CDTF">2020-07-20T11:35:00Z</dcterms:modified>
</cp:coreProperties>
</file>